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86" w:after="0"/>
        <w:jc w:val="center"/>
        <w:rPr>
          <w:rFonts w:ascii="Palatino Linotype" w:hAnsi="Palatino Linotype" w:cs="Times New Roman"/>
          <w:color w:val="000000"/>
        </w:rPr>
      </w:pPr>
      <w:bookmarkStart w:id="0" w:name="_Hlk157244626"/>
      <w:bookmarkStart w:id="1" w:name="br11"/>
      <w:bookmarkEnd w:id="1"/>
      <w:r>
        <w:rPr>
          <w:rFonts w:cs="Times New Roman" w:ascii="Palatino Linotype" w:hAnsi="Palatino Linotype"/>
          <w:b/>
          <w:color w:val="000000"/>
        </w:rPr>
        <w:t xml:space="preserve">Skala Praktyk Afirmatywnych Wobec Osób Homoseksualnych </w:t>
        <w:br/>
        <w:t>Gay Affirmative Practice Scale PL(GAP-PL)</w:t>
      </w:r>
      <w:bookmarkEnd w:id="0"/>
    </w:p>
    <w:p>
      <w:pPr>
        <w:pStyle w:val="Normal"/>
        <w:spacing w:lineRule="auto" w:line="276" w:before="240" w:after="0"/>
        <w:ind w:left="284" w:right="425" w:hanging="0"/>
        <w:rPr>
          <w:rFonts w:ascii="Palatino Linotype" w:hAnsi="Palatino Linotype" w:cs="Times New Roman"/>
          <w:color w:val="000000"/>
          <w:sz w:val="18"/>
          <w:szCs w:val="18"/>
        </w:rPr>
      </w:pPr>
      <w:bookmarkStart w:id="2" w:name="_Hlk157244752"/>
      <w:bookmarkEnd w:id="2"/>
      <w:r>
        <w:rPr>
          <w:rFonts w:cs="Times New Roman" w:ascii="Palatino Linotype" w:hAnsi="Palatino Linotype"/>
          <w:color w:val="000000"/>
          <w:sz w:val="18"/>
          <w:szCs w:val="18"/>
        </w:rPr>
        <w:t>Ten kwestionariusz ma na celu zmierzenie przekonań pracowników ochrony zdrowia na temat leczenia pacjentów homoseksualnych oraz ich zachowań w środowisku klinicznym z tymi pacjentami. Nie ma dobrych ani złych odpowiedzi. Proszę odpowiadać na każde pytanie jak najszczerzej.</w:t>
      </w:r>
    </w:p>
    <w:p>
      <w:pPr>
        <w:pStyle w:val="Normal"/>
        <w:spacing w:lineRule="auto" w:line="276" w:before="240" w:after="0"/>
        <w:ind w:left="284" w:right="425" w:hanging="0"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szę ocenić, w jakim stopniu zgadzasz się lub nie zgadzasz się z każdym stwierdzeniem dotyczącym postępowania z pacjentem homoseksualnym na podstawie poniższej skali:</w:t>
      </w:r>
    </w:p>
    <w:p>
      <w:pPr>
        <w:pStyle w:val="Normal"/>
        <w:spacing w:lineRule="auto" w:line="276" w:before="240" w:after="0"/>
        <w:ind w:left="284" w:hanging="0"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bookmarkStart w:id="3" w:name="_Hlk157244752"/>
      <w:bookmarkStart w:id="4" w:name="_Hlk157244791"/>
      <w:bookmarkEnd w:id="3"/>
      <w:bookmarkEnd w:id="4"/>
      <w:r>
        <w:rPr>
          <w:rFonts w:cs="Times New Roman" w:ascii="Palatino Linotype" w:hAnsi="Palatino Linotype"/>
          <w:color w:val="000000"/>
          <w:sz w:val="18"/>
          <w:szCs w:val="18"/>
        </w:rPr>
        <w:t xml:space="preserve">ZZ = </w:t>
      </w:r>
      <w:bookmarkStart w:id="5" w:name="_Hlk157244956"/>
      <w:r>
        <w:rPr>
          <w:rFonts w:cs="Times New Roman" w:ascii="Palatino Linotype" w:hAnsi="Palatino Linotype"/>
          <w:color w:val="000000"/>
          <w:sz w:val="18"/>
          <w:szCs w:val="18"/>
        </w:rPr>
        <w:t>zdecydowanie się zgadzam</w:t>
      </w:r>
      <w:bookmarkEnd w:id="5"/>
      <w:r>
        <w:rPr>
          <w:rFonts w:cs="Times New Roman" w:ascii="Palatino Linotype" w:hAnsi="Palatino Linotype"/>
          <w:color w:val="000000"/>
          <w:sz w:val="18"/>
          <w:szCs w:val="18"/>
        </w:rPr>
        <w:br/>
        <w:t xml:space="preserve">Z = </w:t>
      </w:r>
      <w:bookmarkStart w:id="6" w:name="_Hlk157244968"/>
      <w:r>
        <w:rPr>
          <w:rFonts w:cs="Times New Roman" w:ascii="Palatino Linotype" w:hAnsi="Palatino Linotype"/>
          <w:color w:val="000000"/>
          <w:sz w:val="18"/>
          <w:szCs w:val="18"/>
        </w:rPr>
        <w:t>zgadzam się</w:t>
      </w:r>
      <w:bookmarkEnd w:id="6"/>
      <w:r>
        <w:rPr>
          <w:rFonts w:cs="Times New Roman" w:ascii="Palatino Linotype" w:hAnsi="Palatino Linotype"/>
          <w:color w:val="000000"/>
          <w:sz w:val="18"/>
          <w:szCs w:val="18"/>
        </w:rPr>
        <w:br/>
        <w:t xml:space="preserve">N = </w:t>
      </w:r>
      <w:bookmarkStart w:id="7" w:name="_Hlk157244977"/>
      <w:r>
        <w:rPr>
          <w:rFonts w:cs="Times New Roman" w:ascii="Palatino Linotype" w:hAnsi="Palatino Linotype"/>
          <w:color w:val="000000"/>
          <w:sz w:val="18"/>
          <w:szCs w:val="18"/>
        </w:rPr>
        <w:t>Ani się zgadzam, ani się nie zgadzam</w:t>
      </w:r>
      <w:bookmarkEnd w:id="7"/>
      <w:r>
        <w:rPr>
          <w:rFonts w:cs="Times New Roman" w:ascii="Palatino Linotype" w:hAnsi="Palatino Linotype"/>
          <w:color w:val="000000"/>
          <w:sz w:val="18"/>
          <w:szCs w:val="18"/>
        </w:rPr>
        <w:br/>
        <w:t xml:space="preserve">NZ = </w:t>
      </w:r>
      <w:bookmarkStart w:id="8" w:name="_Hlk157244992"/>
      <w:r>
        <w:rPr>
          <w:rFonts w:cs="Times New Roman" w:ascii="Palatino Linotype" w:hAnsi="Palatino Linotype"/>
          <w:color w:val="000000"/>
          <w:sz w:val="18"/>
          <w:szCs w:val="18"/>
        </w:rPr>
        <w:t>Nie zgadzam się</w:t>
      </w:r>
      <w:bookmarkEnd w:id="8"/>
      <w:r>
        <w:rPr>
          <w:rFonts w:cs="Times New Roman" w:ascii="Palatino Linotype" w:hAnsi="Palatino Linotype"/>
          <w:color w:val="000000"/>
          <w:sz w:val="18"/>
          <w:szCs w:val="18"/>
        </w:rPr>
        <w:br/>
        <w:t xml:space="preserve">ZNZ = </w:t>
      </w:r>
      <w:bookmarkStart w:id="9" w:name="_Hlk157244999"/>
      <w:r>
        <w:rPr>
          <w:rFonts w:cs="Times New Roman" w:ascii="Palatino Linotype" w:hAnsi="Palatino Linotype"/>
          <w:color w:val="000000"/>
          <w:sz w:val="18"/>
          <w:szCs w:val="18"/>
        </w:rPr>
        <w:t>Zdecydowanie się nie zgadzam</w:t>
      </w:r>
      <w:bookmarkEnd w:id="9"/>
    </w:p>
    <w:p>
      <w:pPr>
        <w:pStyle w:val="ListParagraph"/>
        <w:numPr>
          <w:ilvl w:val="0"/>
          <w:numId w:val="1"/>
        </w:numPr>
        <w:spacing w:lineRule="auto" w:line="276" w:before="24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bookmarkStart w:id="10" w:name="_Hlk157244791"/>
      <w:bookmarkStart w:id="11" w:name="_Hlk157245018"/>
      <w:bookmarkEnd w:id="10"/>
      <w:bookmarkEnd w:id="11"/>
      <w:r>
        <w:rPr>
          <w:rFonts w:cs="Times New Roman" w:ascii="Palatino Linotype" w:hAnsi="Palatino Linotype"/>
          <w:color w:val="000000"/>
          <w:sz w:val="18"/>
          <w:szCs w:val="18"/>
        </w:rPr>
        <w:t xml:space="preserve">W swojej praktyce z pacjentami homoseksualnymi, profesjonaliści medyczni </w:t>
        <w:tab/>
        <w:t xml:space="preserve">                       powinni wspierać zróżnicowany skład ich rodzin.                                                                               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bookmarkStart w:id="12" w:name="_Hlk157245018"/>
      <w:bookmarkStart w:id="13" w:name="_Hlk157245050"/>
      <w:bookmarkEnd w:id="12"/>
      <w:bookmarkEnd w:id="13"/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werbalizować szacunek dla stylu życia  pacjentów</w:t>
        <w:tab/>
        <w:tab/>
        <w:t xml:space="preserve">_______ </w:t>
        <w:br/>
        <w:t>homoseksualnych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bookmarkStart w:id="14" w:name="_Hlk157245050"/>
      <w:bookmarkEnd w:id="14"/>
      <w:r>
        <w:rPr>
          <w:rFonts w:cs="Times New Roman" w:ascii="Palatino Linotype" w:hAnsi="Palatino Linotype"/>
          <w:color w:val="000000"/>
          <w:sz w:val="18"/>
          <w:szCs w:val="18"/>
        </w:rPr>
        <w:t xml:space="preserve">Profesjonaliści medyczni powinni dołożyć starań, aby poznać różnorodność </w:t>
        <w:tab/>
        <w:tab/>
        <w:t>_______</w:t>
        <w:br/>
        <w:t>pośród społeczności homoseksualnej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posiadać wiedzę na temat zasobów z których mogą</w:t>
        <w:tab/>
        <w:t xml:space="preserve">_______ </w:t>
        <w:br/>
        <w:t xml:space="preserve">korzystać osoby homoseksualne (np. centra szkoleniowe, organizacje, centra wsparcia, </w:t>
        <w:br/>
        <w:t>centra zdrowia seksualnego)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edukować się na temat stylu życia gejów i lesbijek.</w:t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 xml:space="preserve">Profesjonaliści medyczni powinni pomagać pacjentom homoseksualnym rozwijać </w:t>
        <w:tab/>
        <w:tab/>
        <w:t>_______</w:t>
        <w:br/>
        <w:t>pozytywną tożsamość jako osoby homoseksualne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kwestionować błędne informacje na temat pacjentów</w:t>
        <w:tab/>
        <w:t>_______ homoseksualnych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/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pracować nad rozwijaniem umiejętności niezbędnych                           do efektywnej pracy z pacjentami będącymi osobami homoseksualnymi                                       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 xml:space="preserve">Profesjonaliści medyczni powinni zachęcać pacjentów homoseksualnych do tworzenia </w:t>
        <w:tab/>
        <w:t>_______</w:t>
        <w:br/>
        <w:t>sieci, które wspierają ich jako osoby homoseksualne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posiadać wiedzę na temat problemów charakterystycznych</w:t>
        <w:tab/>
        <w:t xml:space="preserve">_______ </w:t>
        <w:br/>
        <w:t>dla par homoseksualnych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 xml:space="preserve">Profesjonaliści medyczni powinni zdobyć wiedzę niezbędną do efektywnej pracy </w:t>
        <w:tab/>
        <w:tab/>
        <w:t>_______</w:t>
        <w:br/>
        <w:t>z pacjentami homoseksualnymi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pracować nad rozwijaniem umiejętności niezbędnych</w:t>
        <w:tab/>
        <w:t xml:space="preserve">_______ </w:t>
        <w:br/>
        <w:t>do efektywnej pracy z pacjentami będącymi osobami homoseksualnymi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 xml:space="preserve">Profesjonaliści medyczni powinni pracować nad rozwojem postaw niezbędnych do </w:t>
        <w:tab/>
        <w:tab/>
        <w:t>_______</w:t>
        <w:br/>
        <w:t>skutecznej praktyki z pacjentami będącymi osobami homoseksualnymi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fesjonaliści medyczni powinni pomagać pacjentom redukować wstyd z powodu uczuć</w:t>
        <w:tab/>
        <w:t>_______ homoseksualnych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303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Dyskryminacja stwarza problemy, którymi pacjenci będący osobami homoseksualnymi</w:t>
        <w:tab/>
        <w:t xml:space="preserve">_______ </w:t>
        <w:br/>
        <w:t>mogą chcieć zająć się w trakcie leczenia.</w:t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FF0000"/>
          <w:sz w:val="20"/>
          <w:szCs w:val="20"/>
        </w:rPr>
      </w:pPr>
      <w:r>
        <w:rPr>
          <w:rFonts w:cs="Times New Roman" w:ascii="Palatino Linotype" w:hAnsi="Palatino Linotype"/>
          <w:color w:val="FF0000"/>
          <w:sz w:val="20"/>
          <w:szCs w:val="20"/>
        </w:rPr>
      </w:r>
    </w:p>
    <w:p>
      <w:pPr>
        <w:pStyle w:val="Normal"/>
        <w:spacing w:lineRule="auto" w:line="276" w:before="0" w:after="0"/>
        <w:ind w:left="284" w:right="567" w:hanging="0"/>
        <w:rPr>
          <w:rFonts w:ascii="Palatino Linotype" w:hAnsi="Palatino Linotype" w:cs="Times New Roman"/>
          <w:color w:val="000000"/>
          <w:sz w:val="18"/>
          <w:szCs w:val="18"/>
        </w:rPr>
      </w:pPr>
      <w:bookmarkStart w:id="15" w:name="br12"/>
      <w:bookmarkEnd w:id="15"/>
      <w:r>
        <w:rPr>
          <w:rFonts w:cs="Times New Roman" w:ascii="Palatino Linotype" w:hAnsi="Palatino Linotype"/>
          <w:color w:val="000000"/>
          <w:sz w:val="18"/>
          <w:szCs w:val="18"/>
        </w:rPr>
        <w:t>Proszę ocenić, jak często angażujesz się w każde z zachowań w stosunku do homoseksualnych pacjentów na podstawie następującej skali:</w:t>
      </w:r>
    </w:p>
    <w:p>
      <w:pPr>
        <w:pStyle w:val="Normal"/>
        <w:spacing w:lineRule="auto" w:line="276" w:before="240" w:after="0"/>
        <w:ind w:left="284" w:right="567" w:hanging="0"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ZAW = Zawsze</w:t>
        <w:br/>
        <w:t>Z = Zwykle</w:t>
        <w:br/>
        <w:t>CZAS = Czasami</w:t>
        <w:br/>
        <w:t>R = Rzadko</w:t>
        <w:br/>
        <w:t>N = Nigdy</w:t>
      </w:r>
    </w:p>
    <w:p>
      <w:pPr>
        <w:pStyle w:val="ListParagraph"/>
        <w:numPr>
          <w:ilvl w:val="0"/>
          <w:numId w:val="1"/>
        </w:numPr>
        <w:spacing w:lineRule="auto" w:line="276" w:before="244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omagam pacjentom redukować wstyd z powodu uczuć homoseksualnych.</w:t>
        <w:tab/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omagam pacjentom homoseksualnym zajmować się problemami wynikającymi</w:t>
        <w:tab/>
        <w:tab/>
        <w:t xml:space="preserve">_______ </w:t>
        <w:br/>
        <w:t>z uprzedzeń społecznych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Informuję pacjentów o miejscach, w których osoba homoseksualna może uzyskać wsparcie                              w zwiększeniu własnej akceptacji.</w:t>
        <w:tab/>
        <w:tab/>
        <w:t xml:space="preserve">                                                                               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 xml:space="preserve">Dostrzegam wpływ homofobii na swoich pacjentów. </w:t>
        <w:tab/>
        <w:tab/>
        <w:tab/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Odnoszę się do orientacji seksualnej pacjenta, jeśli jest to istotne dla leczenia.</w:t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omagam pacjentom homoseksualnym przezwyciężyć religijną opresję, której doświadczyli</w:t>
        <w:tab/>
        <w:t xml:space="preserve">_______ </w:t>
        <w:br/>
        <w:t>w związku z ich orientacją seksualną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rowadzę interwencje, które zwiększają bezpieczeństwo pacjentów homoseksualnych.</w:t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Zwracam uwagę, że orientacja homoseksualna jest tak samo zdrowa jak</w:t>
        <w:tab/>
        <w:tab/>
        <w:tab/>
        <w:t xml:space="preserve">_______ </w:t>
        <w:br/>
        <w:t>orientacja heteroseksualn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Czuję się komfortowo rozmawiając o sprawach homoseksualnych z pacjentami</w:t>
        <w:tab/>
        <w:tab/>
        <w:t xml:space="preserve">_______ </w:t>
        <w:br/>
        <w:t xml:space="preserve">homoseksualnymi 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Pomagam pacjentom zidentyfikować u nich uwewnętrznioną homofobię.</w:t>
        <w:tab/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Edukuję się na temat problemów osób homoseksualnych.</w:t>
        <w:tab/>
        <w:tab/>
        <w:tab/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Jestem otwarty(a) na osobiste uwarunkowania pacjenta (np. styl życia, obecność partnera(ki), otwartość wobec otoczenia) podczas dostosowywania leczenia pacjentów homoseksualnych.</w:t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Tworzę klimat, który pozwala na dobrowolną samoidentyfikację przez pacjentów             homoseksualnych</w:t>
        <w:tab/>
        <w:t xml:space="preserve">                                                                                                                              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O orientacji seksualnej rozmawiam z klientami w sposób niezagrażający.</w:t>
        <w:tab/>
        <w:tab/>
        <w:tab/>
        <w:t>_______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ind w:left="284" w:hanging="284"/>
        <w:contextualSpacing/>
        <w:jc w:val="left"/>
        <w:rPr>
          <w:rFonts w:ascii="Palatino Linotype" w:hAnsi="Palatino Linotype" w:cs="Times New Roman"/>
          <w:color w:val="000000"/>
          <w:sz w:val="18"/>
          <w:szCs w:val="18"/>
        </w:rPr>
      </w:pPr>
      <w:r>
        <w:rPr>
          <w:rFonts w:cs="Times New Roman" w:ascii="Palatino Linotype" w:hAnsi="Palatino Linotype"/>
          <w:color w:val="000000"/>
          <w:sz w:val="18"/>
          <w:szCs w:val="18"/>
        </w:rPr>
        <w:t>Ułatwiam pacjentom homoseksualnym wyrażanie gniewu z powodu opresji, której                  doświadczyli.</w:t>
        <w:tab/>
        <w:t xml:space="preserve">                                                                                                                                              _______</w:t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0" w:after="0"/>
        <w:jc w:val="left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cs="Times New Roman" w:ascii="Palatino Linotype" w:hAnsi="Palatino Linotype"/>
          <w:color w:val="000000"/>
          <w:sz w:val="20"/>
          <w:szCs w:val="20"/>
        </w:rPr>
      </w:r>
    </w:p>
    <w:p>
      <w:pPr>
        <w:pStyle w:val="Normal"/>
        <w:spacing w:lineRule="auto" w:line="276" w:before="240" w:after="0"/>
        <w:rPr>
          <w:rFonts w:ascii="Palatino Linotype" w:hAnsi="Palatino Linotype" w:cs="Times New Roman"/>
          <w:color w:val="000000"/>
          <w:sz w:val="16"/>
          <w:szCs w:val="16"/>
        </w:rPr>
      </w:pPr>
      <w:r>
        <w:rPr>
          <w:rFonts w:cs="Times New Roman" w:ascii="Palatino Linotype" w:hAnsi="Palatino Linotype"/>
          <w:b/>
          <w:color w:val="000000"/>
          <w:sz w:val="16"/>
          <w:szCs w:val="16"/>
        </w:rPr>
        <w:t xml:space="preserve">Instrukcje dotyczące punktacji: </w:t>
      </w:r>
      <w:r>
        <w:rPr>
          <w:rFonts w:cs="Times New Roman" w:ascii="Palatino Linotype" w:hAnsi="Palatino Linotype"/>
          <w:color w:val="000000"/>
          <w:sz w:val="16"/>
          <w:szCs w:val="16"/>
        </w:rPr>
        <w:t>Korzystając z poniższej tabeli, każdej odpowiedzi przypisz wskazaną liczbę punktów. Po udzieleniu odpowiedzi na wszystkie pytania należy zsumować otrzymane punkty. Wyższe wyniki odzwierciedlają bardziej afirmatywną praktykę wobec pacjentów homoseksualnych.</w:t>
      </w:r>
    </w:p>
    <w:p>
      <w:pPr>
        <w:pStyle w:val="Normal"/>
        <w:spacing w:lineRule="auto" w:line="276" w:before="240" w:after="0"/>
        <w:rPr>
          <w:rFonts w:ascii="Palatino Linotype" w:hAnsi="Palatino Linotype" w:cs="Times New Roman"/>
          <w:color w:val="000000"/>
          <w:sz w:val="16"/>
          <w:szCs w:val="16"/>
        </w:rPr>
      </w:pPr>
      <w:r>
        <w:rPr>
          <w:rFonts w:cs="Times New Roman" w:ascii="Palatino Linotype" w:hAnsi="Palatino Linotype"/>
          <w:color w:val="000000"/>
          <w:sz w:val="16"/>
          <w:szCs w:val="16"/>
        </w:rPr>
      </w:r>
    </w:p>
    <w:tbl>
      <w:tblPr>
        <w:tblW w:w="3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03"/>
        <w:gridCol w:w="10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Pozycje 1–1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Pozycje 16–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Punkt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color w:val="000000"/>
                <w:sz w:val="16"/>
                <w:szCs w:val="16"/>
              </w:rPr>
              <w:t>Zdecydowanie się zgadzam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Cs/>
                <w:color w:val="000000"/>
                <w:sz w:val="16"/>
                <w:szCs w:val="16"/>
              </w:rPr>
              <w:t>Zawsz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color w:val="000000"/>
                <w:sz w:val="16"/>
                <w:szCs w:val="16"/>
              </w:rPr>
              <w:t>Zgadzam się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Cs/>
                <w:color w:val="000000"/>
                <w:sz w:val="16"/>
                <w:szCs w:val="16"/>
              </w:rPr>
              <w:t>Zwykl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color w:val="000000"/>
                <w:sz w:val="16"/>
                <w:szCs w:val="16"/>
              </w:rPr>
              <w:t>Ani się zgadzam, ani się nie zgadzam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Cs/>
                <w:color w:val="000000"/>
                <w:sz w:val="16"/>
                <w:szCs w:val="16"/>
              </w:rPr>
              <w:t>Czasami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color w:val="000000"/>
                <w:sz w:val="16"/>
                <w:szCs w:val="16"/>
              </w:rPr>
              <w:t>Nie zgadzam się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Cs/>
                <w:color w:val="000000"/>
                <w:sz w:val="16"/>
                <w:szCs w:val="16"/>
              </w:rPr>
              <w:t>Rzadko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color w:val="000000"/>
                <w:sz w:val="16"/>
                <w:szCs w:val="16"/>
              </w:rPr>
              <w:t>Zdecydowanie się nie zgadzam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Cs/>
                <w:color w:val="000000"/>
                <w:sz w:val="16"/>
                <w:szCs w:val="16"/>
              </w:rPr>
              <w:t>Nigd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Palatino Linotype" w:hAnsi="Palatino Linotype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Palatino Linotype" w:hAnsi="Palatino Linotype"/>
                <w:b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exact" w:line="231" w:before="2400" w:after="0"/>
        <w:rPr/>
      </w:pPr>
      <w:r>
        <w:rPr>
          <w:rFonts w:cs="Palatino Linotype" w:ascii="Palatino Linotype" w:hAnsi="Palatino Linotype"/>
          <w:sz w:val="16"/>
          <w:szCs w:val="16"/>
          <w:lang w:val="en-US"/>
        </w:rPr>
        <w:t>Cytowanie: Karniej P, Dissen A, Juarez-Vela R, Santolalla-Arnedo I, Sufrate-Sorzano T, Garrote-Camara ME and Czapla M (2024) Psychometric properties and cultural adaptation of the Polish Version of the Gay Armative Practice Scale. Front. Public Health 12:1384429. doi: 10.3389/fpubh.2024.1384429</w:t>
      </w:r>
    </w:p>
    <w:sectPr>
      <w:type w:val="nextPage"/>
      <w:pgSz w:w="9120" w:h="13700"/>
      <w:pgMar w:left="284" w:right="331" w:gutter="0" w:header="0" w:top="426" w:footer="0" w:bottom="284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24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120" w:after="240"/>
      <w:jc w:val="both"/>
    </w:pPr>
    <w:rPr>
      <w:rFonts w:ascii="Calibri" w:hAnsi="Calibri" w:eastAsia="Times New Roman" w:cs="Arial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List1">
    <w:name w:val="No List1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pl-PL" w:bidi="ar-SA" w:eastAsia="zh-CN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9:42:00Z</dcterms:created>
  <dc:creator>CARA-USER</dc:creator>
  <dc:description/>
  <cp:keywords/>
  <dc:language>en-US</dc:language>
  <cp:lastModifiedBy>Julie Millard</cp:lastModifiedBy>
  <dcterms:modified xsi:type="dcterms:W3CDTF">2024-04-30T09:42:00Z</dcterms:modified>
  <cp:revision>2</cp:revision>
  <dc:subject/>
  <dc:title/>
</cp:coreProperties>
</file>